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黑体" w:cs="Times New Roman"/>
          <w:b/>
          <w:bCs/>
          <w:sz w:val="20"/>
          <w:szCs w:val="20"/>
        </w:rPr>
      </w:pPr>
      <w:r>
        <w:rPr>
          <w:rFonts w:ascii="Times New Roman" w:hAnsi="Times New Roman" w:eastAsia="黑体" w:cs="Times New Roman"/>
          <w:b/>
          <w:bCs/>
          <w:sz w:val="20"/>
          <w:szCs w:val="20"/>
        </w:rPr>
        <w:t>KLRG1-expressing CD8+ T cells are exhausted and polyfunctional in patients with chronic hepatitis B.</w:t>
      </w:r>
      <w:bookmarkStart w:id="0" w:name="_Toc31890"/>
    </w:p>
    <w:p>
      <w:pPr>
        <w:spacing w:line="480" w:lineRule="auto"/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Style w:val="12"/>
          <w:rFonts w:ascii="Times New Roman" w:hAnsi="Times New Roman" w:cs="Times New Roman"/>
          <w:sz w:val="20"/>
          <w:szCs w:val="20"/>
        </w:rPr>
        <w:t>S4</w:t>
      </w:r>
      <w:r>
        <w:rPr>
          <w:rStyle w:val="12"/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Style w:val="12"/>
          <w:rFonts w:ascii="Times New Roman" w:hAnsi="Times New Roman" w:cs="Times New Roman"/>
          <w:sz w:val="20"/>
          <w:szCs w:val="20"/>
        </w:rPr>
        <w:t>Table</w:t>
      </w:r>
      <w:bookmarkStart w:id="1" w:name="_GoBack"/>
      <w:bookmarkEnd w:id="1"/>
      <w:r>
        <w:rPr>
          <w:rStyle w:val="12"/>
          <w:rFonts w:ascii="Times New Roman" w:hAnsi="Times New Roman" w:cs="Times New Roman"/>
          <w:sz w:val="20"/>
          <w:szCs w:val="20"/>
        </w:rPr>
        <w:t>.</w:t>
      </w:r>
      <w:bookmarkEnd w:id="0"/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Specific primers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BV DNA F</w:t>
            </w:r>
          </w:p>
        </w:tc>
        <w:tc>
          <w:tcPr>
            <w:tcW w:w="3850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TAGTAGTCAGTTATGT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BV DNA R</w:t>
            </w:r>
          </w:p>
        </w:tc>
        <w:tc>
          <w:tcPr>
            <w:tcW w:w="3850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CTATAAGCTGGAGGAGTGCG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in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inside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BEkaiw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s2952b5af0eeer5vve2eldz2fwfxf00xf&quot;&gt;My EndNote Library&lt;record-ids&gt;&lt;item&gt;160&lt;/item&gt;&lt;item&gt;170&lt;/item&gt;&lt;item&gt;228&lt;/item&gt;&lt;item&gt;231&lt;/item&gt;&lt;/record-ids&gt;&lt;/item&gt;&lt;/Libraries&gt;"/>
  </w:docVars>
  <w:rsids>
    <w:rsidRoot w:val="0084091B"/>
    <w:rsid w:val="00030B9D"/>
    <w:rsid w:val="000979E1"/>
    <w:rsid w:val="000F0331"/>
    <w:rsid w:val="00110094"/>
    <w:rsid w:val="0011128E"/>
    <w:rsid w:val="0011518B"/>
    <w:rsid w:val="0011695E"/>
    <w:rsid w:val="00151AC2"/>
    <w:rsid w:val="0019632F"/>
    <w:rsid w:val="00224EFE"/>
    <w:rsid w:val="002579DC"/>
    <w:rsid w:val="00292C77"/>
    <w:rsid w:val="002B4941"/>
    <w:rsid w:val="002E2F6A"/>
    <w:rsid w:val="002F5347"/>
    <w:rsid w:val="00373161"/>
    <w:rsid w:val="00375192"/>
    <w:rsid w:val="00404EFA"/>
    <w:rsid w:val="0041113B"/>
    <w:rsid w:val="00456E71"/>
    <w:rsid w:val="00510874"/>
    <w:rsid w:val="00572ED7"/>
    <w:rsid w:val="005F59AF"/>
    <w:rsid w:val="006D4FF1"/>
    <w:rsid w:val="006E7AAC"/>
    <w:rsid w:val="00744774"/>
    <w:rsid w:val="00767331"/>
    <w:rsid w:val="00771CA7"/>
    <w:rsid w:val="00772EBD"/>
    <w:rsid w:val="0077458A"/>
    <w:rsid w:val="007E1A9F"/>
    <w:rsid w:val="007E4FED"/>
    <w:rsid w:val="0084091B"/>
    <w:rsid w:val="0088498D"/>
    <w:rsid w:val="00891FD1"/>
    <w:rsid w:val="00950D4C"/>
    <w:rsid w:val="0099778D"/>
    <w:rsid w:val="009A4B40"/>
    <w:rsid w:val="00A06434"/>
    <w:rsid w:val="00A143EC"/>
    <w:rsid w:val="00A40730"/>
    <w:rsid w:val="00A438AA"/>
    <w:rsid w:val="00A704D0"/>
    <w:rsid w:val="00AC4939"/>
    <w:rsid w:val="00AC7A66"/>
    <w:rsid w:val="00AF2ABB"/>
    <w:rsid w:val="00B40430"/>
    <w:rsid w:val="00B70065"/>
    <w:rsid w:val="00BC5D8B"/>
    <w:rsid w:val="00BF5B66"/>
    <w:rsid w:val="00C709E1"/>
    <w:rsid w:val="00CE01F3"/>
    <w:rsid w:val="00D02487"/>
    <w:rsid w:val="00D41978"/>
    <w:rsid w:val="00D97062"/>
    <w:rsid w:val="00DB3E60"/>
    <w:rsid w:val="00DC7972"/>
    <w:rsid w:val="00DD6136"/>
    <w:rsid w:val="00DE786F"/>
    <w:rsid w:val="00E02A29"/>
    <w:rsid w:val="00F01BF5"/>
    <w:rsid w:val="00F26077"/>
    <w:rsid w:val="00F520ED"/>
    <w:rsid w:val="01633AED"/>
    <w:rsid w:val="01764010"/>
    <w:rsid w:val="023A5733"/>
    <w:rsid w:val="030D4DFC"/>
    <w:rsid w:val="0457601D"/>
    <w:rsid w:val="05F373C7"/>
    <w:rsid w:val="06A726E6"/>
    <w:rsid w:val="06DA0CAB"/>
    <w:rsid w:val="099A08B5"/>
    <w:rsid w:val="0C840865"/>
    <w:rsid w:val="0D147C55"/>
    <w:rsid w:val="128B1856"/>
    <w:rsid w:val="12D53961"/>
    <w:rsid w:val="13F5253E"/>
    <w:rsid w:val="1697741D"/>
    <w:rsid w:val="174435F7"/>
    <w:rsid w:val="1A5D13BF"/>
    <w:rsid w:val="1A9B1C7F"/>
    <w:rsid w:val="1DCA2399"/>
    <w:rsid w:val="1EBE2509"/>
    <w:rsid w:val="202901BE"/>
    <w:rsid w:val="211C41BB"/>
    <w:rsid w:val="21736403"/>
    <w:rsid w:val="21A571AA"/>
    <w:rsid w:val="224772C9"/>
    <w:rsid w:val="27B90615"/>
    <w:rsid w:val="2A9E7B6E"/>
    <w:rsid w:val="2B067EDA"/>
    <w:rsid w:val="2F682906"/>
    <w:rsid w:val="30140705"/>
    <w:rsid w:val="30A067D2"/>
    <w:rsid w:val="31AC2E45"/>
    <w:rsid w:val="31F81570"/>
    <w:rsid w:val="33797F46"/>
    <w:rsid w:val="351C16E8"/>
    <w:rsid w:val="356F157F"/>
    <w:rsid w:val="3626406F"/>
    <w:rsid w:val="382F1E05"/>
    <w:rsid w:val="3890759E"/>
    <w:rsid w:val="3BC573AA"/>
    <w:rsid w:val="3E3671A0"/>
    <w:rsid w:val="3F5B1501"/>
    <w:rsid w:val="421C149F"/>
    <w:rsid w:val="42EA4A93"/>
    <w:rsid w:val="438A56D6"/>
    <w:rsid w:val="44D45BB4"/>
    <w:rsid w:val="46035E4B"/>
    <w:rsid w:val="46276F68"/>
    <w:rsid w:val="49432AC6"/>
    <w:rsid w:val="4A220B74"/>
    <w:rsid w:val="4A3D46A9"/>
    <w:rsid w:val="4B1B1DA6"/>
    <w:rsid w:val="4BAB3319"/>
    <w:rsid w:val="4CF8415A"/>
    <w:rsid w:val="4D2B514E"/>
    <w:rsid w:val="4D774DC0"/>
    <w:rsid w:val="4F852234"/>
    <w:rsid w:val="52CD4F34"/>
    <w:rsid w:val="55540260"/>
    <w:rsid w:val="55900592"/>
    <w:rsid w:val="575A3366"/>
    <w:rsid w:val="57826CFF"/>
    <w:rsid w:val="5F845D6D"/>
    <w:rsid w:val="62047876"/>
    <w:rsid w:val="63267639"/>
    <w:rsid w:val="64281519"/>
    <w:rsid w:val="64A060C3"/>
    <w:rsid w:val="64D24668"/>
    <w:rsid w:val="657F6E09"/>
    <w:rsid w:val="66AA6D68"/>
    <w:rsid w:val="66E949CF"/>
    <w:rsid w:val="6AFD1735"/>
    <w:rsid w:val="6EE41497"/>
    <w:rsid w:val="70610EFC"/>
    <w:rsid w:val="70CE69A7"/>
    <w:rsid w:val="713771D3"/>
    <w:rsid w:val="714918D3"/>
    <w:rsid w:val="71700AED"/>
    <w:rsid w:val="748879F1"/>
    <w:rsid w:val="75242538"/>
    <w:rsid w:val="7823455A"/>
    <w:rsid w:val="7B8938F5"/>
    <w:rsid w:val="7EC6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toc 1"/>
    <w:basedOn w:val="1"/>
    <w:next w:val="1"/>
    <w:qFormat/>
    <w:uiPriority w:val="39"/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标题 1 字符"/>
    <w:basedOn w:val="9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paragraph" w:customStyle="1" w:styleId="1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15">
    <w:name w:val="et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6">
    <w:name w:val="et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7">
    <w:name w:val="TOC 标题1"/>
    <w:basedOn w:val="2"/>
    <w:next w:val="1"/>
    <w:unhideWhenUsed/>
    <w:qFormat/>
    <w:uiPriority w:val="3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paragraph" w:customStyle="1" w:styleId="18">
    <w:name w:val="EndNote Bibliography Title"/>
    <w:basedOn w:val="1"/>
    <w:link w:val="1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9">
    <w:name w:val="EndNote Bibliography Title 字符"/>
    <w:basedOn w:val="9"/>
    <w:link w:val="18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0">
    <w:name w:val="EndNote Bibliography"/>
    <w:basedOn w:val="1"/>
    <w:link w:val="21"/>
    <w:qFormat/>
    <w:uiPriority w:val="0"/>
    <w:rPr>
      <w:rFonts w:ascii="Calibri" w:hAnsi="Calibri" w:cs="Calibri"/>
      <w:sz w:val="20"/>
    </w:rPr>
  </w:style>
  <w:style w:type="character" w:customStyle="1" w:styleId="21">
    <w:name w:val="EndNote Bibliography 字符"/>
    <w:basedOn w:val="9"/>
    <w:link w:val="20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779263-BEC6-43A4-B188-5E781D07FF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15</Words>
  <Characters>90388</Characters>
  <Lines>11298</Lines>
  <Paragraphs>11355</Paragraphs>
  <TotalTime>0</TotalTime>
  <ScaleCrop>false</ScaleCrop>
  <LinksUpToDate>false</LinksUpToDate>
  <CharactersWithSpaces>90848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6:44:00Z</dcterms:created>
  <dc:creator>DELL</dc:creator>
  <cp:lastModifiedBy>Li Wang</cp:lastModifiedBy>
  <dcterms:modified xsi:type="dcterms:W3CDTF">2024-04-08T05:34:54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GrammarlyDocumentId">
    <vt:lpwstr>6382672c5cc2b72db5a0ef3ad9ce0958259458cf59bea6e9e6d4fd2a3489aa2c</vt:lpwstr>
  </property>
</Properties>
</file>